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kern w:val="2"/>
          <w:sz w:val="22"/>
          <w:szCs w:val="22"/>
          <w:lang w:val="en-US"/>
        </w:rPr>
        <w:t>Table – GO annotation of fish TSEEN nr2e1 and it’s human ortholog NR2E1</w:t>
      </w:r>
      <w:r>
        <w:rPr>
          <w:lang w:val="en-US"/>
        </w:rPr>
        <w:t xml:space="preserve"> </w:t>
      </w:r>
    </w:p>
    <w:tbl>
      <w:tblPr>
        <w:tblW w:w="94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799"/>
        <w:gridCol w:w="2664"/>
        <w:gridCol w:w="2603"/>
      </w:tblGrid>
      <w:tr>
        <w:trPr>
          <w:trHeight w:val="320" w:hRule="atLeast"/>
        </w:trPr>
        <w:tc>
          <w:tcPr>
            <w:tcW w:w="4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Danio rerio</w:t>
            </w:r>
          </w:p>
        </w:tc>
        <w:tc>
          <w:tcPr>
            <w:tcW w:w="52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Homo sapien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r2e1 </w:t>
            </w:r>
            <w:r>
              <w:rPr>
                <w:color w:val="000000"/>
                <w:sz w:val="22"/>
                <w:szCs w:val="22"/>
              </w:rPr>
              <w:t>(ENSDARG00000017107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2E1  (ENSG00000112333)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zyme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ne deacetylase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 hormone receptor activity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ion binding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transcription factor activity, sequence-specific DNA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 hormone receptor activity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eroid hormone mediated signaling pathway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al activator activity, RNA polymerase II proximal promoter sequence-specific DNA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al repressor activity, RNA polymerase II proximal promoter sequence-specific DNA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nc ion binding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plasm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ressive behavior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ygdala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erior commissure morphogenesi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havioral fear response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in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era-type eye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fate commit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ebral cortex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ebral cortex neuron differenti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tate gyrus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ebrain generation of neuron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ial cell migr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yer formation in cerebral cortex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g-term synaptic potenti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cellular organism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apoptotic proces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astrocyte differenti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neural precursor cell prolifer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neuron differenti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transcription from RNA polymerase II promoter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rvous system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factory bulb development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angiogenesi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cycle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prolifer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neural precursor cell prolifer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stem cell prolifer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 from RNA polymerase II promoter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cell migration involved in sprouting angiogenesi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cellular component organiz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dendrite morphogenesis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iming of neuron differentia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tina development in camera-type eye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al behavior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matic stem cell population maintenance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eroid hormone mediated signaling pathway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 initiation from RNA polymerase II promoter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sual perception</w:t>
            </w:r>
          </w:p>
        </w:tc>
        <w:tc>
          <w:tcPr>
            <w:tcW w:w="2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6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6:00Z</dcterms:modified>
  <cp:revision>2</cp:revision>
  <dc:subject/>
  <dc:title/>
</cp:coreProperties>
</file>